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21EC" w:rsidRPr="00C60085" w:rsidRDefault="000E21EC" w:rsidP="000E21EC">
      <w:pPr>
        <w:spacing w:after="200"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60085">
        <w:rPr>
          <w:rFonts w:ascii="Times New Roman" w:hAnsi="Times New Roman" w:cs="Times New Roman"/>
          <w:b/>
          <w:sz w:val="24"/>
          <w:szCs w:val="24"/>
          <w:lang w:val="en-GB"/>
        </w:rPr>
        <w:t>Supplementary information</w:t>
      </w:r>
    </w:p>
    <w:p w:rsidR="000E21EC" w:rsidRPr="00C60085" w:rsidRDefault="000E21EC" w:rsidP="000E21E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E21EC" w:rsidRPr="00C60085" w:rsidRDefault="000E21EC" w:rsidP="000E21E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60085">
        <w:rPr>
          <w:rFonts w:ascii="Times New Roman" w:hAnsi="Times New Roman" w:cs="Times New Roman"/>
          <w:b/>
          <w:sz w:val="24"/>
          <w:szCs w:val="24"/>
          <w:lang w:val="en-GB"/>
        </w:rPr>
        <w:t>Table S1. Mean score and 95% confidence interval (95% CI) for each emotion in the emotional prosody recognition task for patients (LCBL and RCBL subgroups) and HC</w:t>
      </w:r>
    </w:p>
    <w:p w:rsidR="000E21EC" w:rsidRPr="00C60085" w:rsidRDefault="000E21EC" w:rsidP="000E21E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pPr w:leftFromText="141" w:rightFromText="141" w:vertAnchor="page" w:horzAnchor="margin" w:tblpY="1453"/>
        <w:tblW w:w="13098" w:type="dxa"/>
        <w:tblLayout w:type="fixed"/>
        <w:tblLook w:val="04A0" w:firstRow="1" w:lastRow="0" w:firstColumn="1" w:lastColumn="0" w:noHBand="0" w:noVBand="1"/>
      </w:tblPr>
      <w:tblGrid>
        <w:gridCol w:w="1757"/>
        <w:gridCol w:w="1077"/>
        <w:gridCol w:w="1191"/>
        <w:gridCol w:w="1077"/>
        <w:gridCol w:w="1191"/>
        <w:gridCol w:w="1077"/>
        <w:gridCol w:w="1191"/>
        <w:gridCol w:w="1077"/>
        <w:gridCol w:w="1191"/>
        <w:gridCol w:w="1077"/>
        <w:gridCol w:w="1192"/>
      </w:tblGrid>
      <w:tr w:rsidR="000E21EC" w:rsidRPr="00C60085" w:rsidTr="00515CC4">
        <w:trPr>
          <w:trHeight w:val="241"/>
        </w:trPr>
        <w:tc>
          <w:tcPr>
            <w:tcW w:w="13098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lastRenderedPageBreak/>
              <w:t>Patients (</w:t>
            </w:r>
            <w:r w:rsidRPr="00C60085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GB"/>
              </w:rPr>
              <w:t>n</w:t>
            </w:r>
            <w:r w:rsidRPr="00C6008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 xml:space="preserve"> = 27)</w:t>
            </w:r>
          </w:p>
        </w:tc>
      </w:tr>
      <w:tr w:rsidR="000E21EC" w:rsidRPr="00C60085" w:rsidTr="00515CC4">
        <w:trPr>
          <w:trHeight w:val="336"/>
        </w:trPr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Happines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Fea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Sadnes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Anger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Neutral</w:t>
            </w:r>
          </w:p>
        </w:tc>
      </w:tr>
      <w:tr w:rsidR="000E21EC" w:rsidRPr="00C60085" w:rsidTr="00515CC4">
        <w:trPr>
          <w:trHeight w:val="330"/>
        </w:trPr>
        <w:tc>
          <w:tcPr>
            <w:tcW w:w="1757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</w:p>
        </w:tc>
        <w:tc>
          <w:tcPr>
            <w:tcW w:w="1077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Mean</w:t>
            </w:r>
          </w:p>
        </w:tc>
        <w:tc>
          <w:tcPr>
            <w:tcW w:w="1191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I</w:t>
            </w:r>
            <w:r w:rsidRPr="00C6008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95%</w:t>
            </w:r>
          </w:p>
        </w:tc>
        <w:tc>
          <w:tcPr>
            <w:tcW w:w="1077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Mean</w:t>
            </w:r>
          </w:p>
        </w:tc>
        <w:tc>
          <w:tcPr>
            <w:tcW w:w="1191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I</w:t>
            </w:r>
            <w:r w:rsidRPr="00C6008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95%</w:t>
            </w:r>
          </w:p>
        </w:tc>
        <w:tc>
          <w:tcPr>
            <w:tcW w:w="1077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Mean</w:t>
            </w:r>
          </w:p>
        </w:tc>
        <w:tc>
          <w:tcPr>
            <w:tcW w:w="1191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I</w:t>
            </w:r>
            <w:r w:rsidRPr="00C6008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95%</w:t>
            </w:r>
          </w:p>
        </w:tc>
        <w:tc>
          <w:tcPr>
            <w:tcW w:w="1077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Mean</w:t>
            </w:r>
          </w:p>
        </w:tc>
        <w:tc>
          <w:tcPr>
            <w:tcW w:w="1191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I</w:t>
            </w:r>
            <w:r w:rsidRPr="00C6008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95%</w:t>
            </w:r>
          </w:p>
        </w:tc>
        <w:tc>
          <w:tcPr>
            <w:tcW w:w="1077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Mean</w:t>
            </w:r>
          </w:p>
        </w:tc>
        <w:tc>
          <w:tcPr>
            <w:tcW w:w="1192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I</w:t>
            </w:r>
            <w:r w:rsidRPr="00C6008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95%</w:t>
            </w:r>
          </w:p>
        </w:tc>
      </w:tr>
      <w:tr w:rsidR="000E21EC" w:rsidRPr="00C60085" w:rsidTr="00515CC4">
        <w:trPr>
          <w:trHeight w:val="330"/>
        </w:trPr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Discrimination index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4.63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8.76, 30.49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0.15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4.28, 36.0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0.86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4.99, 36.73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42.49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6.62, 48.35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7.96 a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2.09, 33.82</w:t>
            </w:r>
          </w:p>
        </w:tc>
      </w:tr>
      <w:tr w:rsidR="000E21EC" w:rsidRPr="00C60085" w:rsidTr="00515CC4">
        <w:trPr>
          <w:trHeight w:val="241"/>
        </w:trPr>
        <w:tc>
          <w:tcPr>
            <w:tcW w:w="13098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LCBL subgroup (</w:t>
            </w:r>
            <w:r w:rsidRPr="00C60085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GB"/>
              </w:rPr>
              <w:t xml:space="preserve">n </w:t>
            </w:r>
            <w:r w:rsidRPr="00C6008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= 11)</w:t>
            </w:r>
          </w:p>
        </w:tc>
      </w:tr>
      <w:tr w:rsidR="000E21EC" w:rsidRPr="00C60085" w:rsidTr="00515CC4">
        <w:trPr>
          <w:trHeight w:val="212"/>
        </w:trPr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Happines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Fea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Sadnes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Anger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Neutral</w:t>
            </w:r>
          </w:p>
        </w:tc>
      </w:tr>
      <w:tr w:rsidR="000E21EC" w:rsidRPr="00C60085" w:rsidTr="00515CC4">
        <w:trPr>
          <w:trHeight w:val="296"/>
        </w:trPr>
        <w:tc>
          <w:tcPr>
            <w:tcW w:w="1757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</w:p>
        </w:tc>
        <w:tc>
          <w:tcPr>
            <w:tcW w:w="1077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Mean</w:t>
            </w:r>
          </w:p>
        </w:tc>
        <w:tc>
          <w:tcPr>
            <w:tcW w:w="1191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I</w:t>
            </w:r>
            <w:r w:rsidRPr="00C6008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95%</w:t>
            </w:r>
          </w:p>
        </w:tc>
        <w:tc>
          <w:tcPr>
            <w:tcW w:w="1077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Mean</w:t>
            </w:r>
          </w:p>
        </w:tc>
        <w:tc>
          <w:tcPr>
            <w:tcW w:w="1191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I</w:t>
            </w:r>
            <w:r w:rsidRPr="00C6008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95%</w:t>
            </w:r>
          </w:p>
        </w:tc>
        <w:tc>
          <w:tcPr>
            <w:tcW w:w="1077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Mean</w:t>
            </w:r>
          </w:p>
        </w:tc>
        <w:tc>
          <w:tcPr>
            <w:tcW w:w="1191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I</w:t>
            </w:r>
            <w:r w:rsidRPr="00C6008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95%</w:t>
            </w:r>
          </w:p>
        </w:tc>
        <w:tc>
          <w:tcPr>
            <w:tcW w:w="1077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Mean</w:t>
            </w:r>
          </w:p>
        </w:tc>
        <w:tc>
          <w:tcPr>
            <w:tcW w:w="1191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I</w:t>
            </w:r>
            <w:r w:rsidRPr="00C6008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95%</w:t>
            </w:r>
          </w:p>
        </w:tc>
        <w:tc>
          <w:tcPr>
            <w:tcW w:w="1077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Mean</w:t>
            </w:r>
          </w:p>
        </w:tc>
        <w:tc>
          <w:tcPr>
            <w:tcW w:w="1192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I</w:t>
            </w:r>
            <w:r w:rsidRPr="00C6008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95%</w:t>
            </w:r>
          </w:p>
        </w:tc>
      </w:tr>
      <w:tr w:rsidR="000E21EC" w:rsidRPr="00C60085" w:rsidTr="00515CC4">
        <w:trPr>
          <w:trHeight w:val="237"/>
        </w:trPr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Discrimination index 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4.27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5.89, 32.65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3.25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4.87, 41.63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6.88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8.50, 45.26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9.95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1.57, 48.33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6.05 a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7.67, 34.42</w:t>
            </w:r>
          </w:p>
        </w:tc>
      </w:tr>
      <w:tr w:rsidR="000E21EC" w:rsidRPr="00C60085" w:rsidTr="00515CC4">
        <w:trPr>
          <w:trHeight w:val="354"/>
        </w:trPr>
        <w:tc>
          <w:tcPr>
            <w:tcW w:w="13098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RCBL subgroup (</w:t>
            </w:r>
            <w:r w:rsidRPr="00C60085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GB"/>
              </w:rPr>
              <w:t xml:space="preserve">n </w:t>
            </w:r>
            <w:r w:rsidRPr="00C6008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= 16)</w:t>
            </w:r>
          </w:p>
        </w:tc>
      </w:tr>
      <w:tr w:rsidR="000E21EC" w:rsidRPr="00C60085" w:rsidTr="00515CC4">
        <w:trPr>
          <w:trHeight w:val="277"/>
        </w:trPr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Happines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Fea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Sadnes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Anger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Neutral</w:t>
            </w:r>
          </w:p>
        </w:tc>
      </w:tr>
      <w:tr w:rsidR="000E21EC" w:rsidRPr="00C60085" w:rsidTr="00515CC4">
        <w:trPr>
          <w:trHeight w:val="231"/>
        </w:trPr>
        <w:tc>
          <w:tcPr>
            <w:tcW w:w="1757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</w:p>
        </w:tc>
        <w:tc>
          <w:tcPr>
            <w:tcW w:w="1077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Mean</w:t>
            </w:r>
          </w:p>
        </w:tc>
        <w:tc>
          <w:tcPr>
            <w:tcW w:w="1191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I</w:t>
            </w:r>
            <w:r w:rsidRPr="00C6008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95%</w:t>
            </w:r>
          </w:p>
        </w:tc>
        <w:tc>
          <w:tcPr>
            <w:tcW w:w="1077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Mean</w:t>
            </w:r>
          </w:p>
        </w:tc>
        <w:tc>
          <w:tcPr>
            <w:tcW w:w="1191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I</w:t>
            </w:r>
            <w:r w:rsidRPr="00C6008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95%</w:t>
            </w:r>
          </w:p>
        </w:tc>
        <w:tc>
          <w:tcPr>
            <w:tcW w:w="1077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Mean</w:t>
            </w:r>
          </w:p>
        </w:tc>
        <w:tc>
          <w:tcPr>
            <w:tcW w:w="1191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I</w:t>
            </w:r>
            <w:r w:rsidRPr="00C6008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95%</w:t>
            </w:r>
          </w:p>
        </w:tc>
        <w:tc>
          <w:tcPr>
            <w:tcW w:w="1077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Mean</w:t>
            </w:r>
          </w:p>
        </w:tc>
        <w:tc>
          <w:tcPr>
            <w:tcW w:w="1191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I</w:t>
            </w:r>
            <w:r w:rsidRPr="00C6008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95%</w:t>
            </w:r>
          </w:p>
        </w:tc>
        <w:tc>
          <w:tcPr>
            <w:tcW w:w="1077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Mean</w:t>
            </w:r>
          </w:p>
        </w:tc>
        <w:tc>
          <w:tcPr>
            <w:tcW w:w="1192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I</w:t>
            </w:r>
            <w:r w:rsidRPr="00C6008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95%</w:t>
            </w:r>
          </w:p>
        </w:tc>
      </w:tr>
      <w:tr w:rsidR="000E21EC" w:rsidRPr="00C60085" w:rsidTr="00515CC4">
        <w:trPr>
          <w:trHeight w:val="296"/>
        </w:trPr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Discrimination index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4.68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7.25, 32.10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7.8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0.39, 35.24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6.53 a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9.10, 33.95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44.04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6.61, 51.46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9.08 a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1.65, 36.50</w:t>
            </w:r>
          </w:p>
        </w:tc>
      </w:tr>
      <w:tr w:rsidR="000E21EC" w:rsidRPr="00C60085" w:rsidTr="00515CC4">
        <w:trPr>
          <w:trHeight w:val="319"/>
        </w:trPr>
        <w:tc>
          <w:tcPr>
            <w:tcW w:w="13098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HC (</w:t>
            </w:r>
            <w:r w:rsidRPr="00C60085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GB"/>
              </w:rPr>
              <w:t xml:space="preserve">n </w:t>
            </w:r>
            <w:r w:rsidRPr="00C6008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= 27)</w:t>
            </w:r>
          </w:p>
        </w:tc>
      </w:tr>
      <w:tr w:rsidR="000E21EC" w:rsidRPr="00C60085" w:rsidTr="00515CC4">
        <w:trPr>
          <w:trHeight w:val="264"/>
        </w:trPr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Happines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Fea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Sadnes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Anger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Neutral</w:t>
            </w:r>
          </w:p>
        </w:tc>
      </w:tr>
      <w:tr w:rsidR="000E21EC" w:rsidRPr="00C60085" w:rsidTr="00515CC4">
        <w:trPr>
          <w:trHeight w:val="296"/>
        </w:trPr>
        <w:tc>
          <w:tcPr>
            <w:tcW w:w="1757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</w:p>
        </w:tc>
        <w:tc>
          <w:tcPr>
            <w:tcW w:w="1077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Mean</w:t>
            </w:r>
          </w:p>
        </w:tc>
        <w:tc>
          <w:tcPr>
            <w:tcW w:w="1191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I</w:t>
            </w:r>
            <w:r w:rsidRPr="00C6008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95%</w:t>
            </w:r>
          </w:p>
        </w:tc>
        <w:tc>
          <w:tcPr>
            <w:tcW w:w="1077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Mean</w:t>
            </w:r>
          </w:p>
        </w:tc>
        <w:tc>
          <w:tcPr>
            <w:tcW w:w="1191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I</w:t>
            </w:r>
            <w:r w:rsidRPr="00C6008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95%</w:t>
            </w:r>
          </w:p>
        </w:tc>
        <w:tc>
          <w:tcPr>
            <w:tcW w:w="1077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Mean</w:t>
            </w:r>
          </w:p>
        </w:tc>
        <w:tc>
          <w:tcPr>
            <w:tcW w:w="1191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I</w:t>
            </w:r>
            <w:r w:rsidRPr="00C6008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95%</w:t>
            </w:r>
          </w:p>
        </w:tc>
        <w:tc>
          <w:tcPr>
            <w:tcW w:w="1077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Mean</w:t>
            </w:r>
          </w:p>
        </w:tc>
        <w:tc>
          <w:tcPr>
            <w:tcW w:w="1191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I</w:t>
            </w:r>
            <w:r w:rsidRPr="00C6008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95%</w:t>
            </w:r>
          </w:p>
        </w:tc>
        <w:tc>
          <w:tcPr>
            <w:tcW w:w="1077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Mean</w:t>
            </w:r>
          </w:p>
        </w:tc>
        <w:tc>
          <w:tcPr>
            <w:tcW w:w="1192" w:type="dxa"/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I</w:t>
            </w:r>
            <w:r w:rsidRPr="00C6008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95%</w:t>
            </w:r>
          </w:p>
        </w:tc>
      </w:tr>
      <w:tr w:rsidR="000E21EC" w:rsidRPr="00C60085" w:rsidTr="00515CC4">
        <w:trPr>
          <w:trHeight w:val="296"/>
        </w:trPr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Discrimination index 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8.94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3.12, 34.75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4.74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8.92, 40.55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6.07 b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0.26, 41.89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49.2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43.38, 55.02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8.88 b,d,c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21EC" w:rsidRPr="00C60085" w:rsidRDefault="000E21EC" w:rsidP="00515CC4">
            <w:pPr>
              <w:widowControl w:val="0"/>
              <w:autoSpaceDE w:val="0"/>
              <w:autoSpaceDN w:val="0"/>
              <w:adjustRightInd w:val="0"/>
              <w:spacing w:after="12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C600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3.07, 44.70</w:t>
            </w:r>
          </w:p>
        </w:tc>
      </w:tr>
    </w:tbl>
    <w:p w:rsidR="000E21EC" w:rsidRPr="00C60085" w:rsidRDefault="000E21EC" w:rsidP="000E21E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E21EC" w:rsidRPr="00C60085" w:rsidRDefault="000E21EC" w:rsidP="000E21E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E21EC" w:rsidRPr="00C60085" w:rsidRDefault="000E21EC" w:rsidP="000E21E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E21EC" w:rsidRPr="00C60085" w:rsidRDefault="000E21EC" w:rsidP="000E21E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E21EC" w:rsidRPr="00C60085" w:rsidRDefault="000E21EC" w:rsidP="000E21E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E21EC" w:rsidRPr="00C60085" w:rsidRDefault="000E21EC" w:rsidP="000E21E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E21EC" w:rsidRPr="00C60085" w:rsidRDefault="000E21EC" w:rsidP="000E21E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E21EC" w:rsidRPr="00C60085" w:rsidRDefault="000E21EC" w:rsidP="000E21E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E21EC" w:rsidRPr="00C60085" w:rsidRDefault="000E21EC" w:rsidP="000E21E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E21EC" w:rsidRPr="00C60085" w:rsidRDefault="000E21EC" w:rsidP="000E21E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E21EC" w:rsidRPr="00C60085" w:rsidRDefault="000E21EC" w:rsidP="000E21E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E21EC" w:rsidRPr="00C60085" w:rsidRDefault="000E21EC" w:rsidP="000E21E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E21EC" w:rsidRPr="00C60085" w:rsidRDefault="000E21EC" w:rsidP="000E21EC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:rsidR="000E21EC" w:rsidRPr="00C60085" w:rsidRDefault="000E21EC" w:rsidP="000E21EC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C60085"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>Note.</w:t>
      </w:r>
      <w:r w:rsidRPr="00C6008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6008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C60085">
        <w:rPr>
          <w:rFonts w:ascii="Times New Roman" w:hAnsi="Times New Roman" w:cs="Times New Roman"/>
          <w:sz w:val="24"/>
          <w:szCs w:val="24"/>
          <w:lang w:val="en-GB"/>
        </w:rPr>
        <w:t xml:space="preserve"> significant if </w:t>
      </w:r>
      <w:r w:rsidRPr="00C60085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C60085">
        <w:rPr>
          <w:rFonts w:ascii="Times New Roman" w:hAnsi="Times New Roman" w:cs="Times New Roman"/>
          <w:sz w:val="24"/>
          <w:szCs w:val="24"/>
          <w:lang w:val="en-GB"/>
        </w:rPr>
        <w:t xml:space="preserve"> value below 0.05</w:t>
      </w:r>
      <w:r w:rsidRPr="00C60085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(Bonferroni corrected) in comparison with HC group; </w:t>
      </w:r>
      <w:r w:rsidRPr="00C6008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C60085">
        <w:rPr>
          <w:rFonts w:ascii="Times New Roman" w:hAnsi="Times New Roman" w:cs="Times New Roman"/>
          <w:sz w:val="24"/>
          <w:szCs w:val="24"/>
          <w:lang w:val="en-GB"/>
        </w:rPr>
        <w:t xml:space="preserve"> significant if </w:t>
      </w:r>
      <w:r w:rsidRPr="00C60085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C60085">
        <w:rPr>
          <w:rFonts w:ascii="Times New Roman" w:hAnsi="Times New Roman" w:cs="Times New Roman"/>
          <w:sz w:val="24"/>
          <w:szCs w:val="24"/>
          <w:lang w:val="en-GB"/>
        </w:rPr>
        <w:t xml:space="preserve"> value below 0.05</w:t>
      </w:r>
      <w:r w:rsidRPr="00C60085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(Bonferroni corrected) in comparison with RCBL subgroup; </w:t>
      </w:r>
      <w:r w:rsidRPr="00C6008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 w:rsidRPr="00C60085">
        <w:rPr>
          <w:rFonts w:ascii="Times New Roman" w:hAnsi="Times New Roman" w:cs="Times New Roman"/>
          <w:sz w:val="24"/>
          <w:szCs w:val="24"/>
          <w:lang w:val="en-GB"/>
        </w:rPr>
        <w:t xml:space="preserve"> significant if </w:t>
      </w:r>
      <w:r w:rsidRPr="00C60085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C60085">
        <w:rPr>
          <w:rFonts w:ascii="Times New Roman" w:hAnsi="Times New Roman" w:cs="Times New Roman"/>
          <w:sz w:val="24"/>
          <w:szCs w:val="24"/>
          <w:lang w:val="en-GB"/>
        </w:rPr>
        <w:t xml:space="preserve"> value below 0.05</w:t>
      </w:r>
      <w:r w:rsidRPr="00C60085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(Bonferroni corrected) in comparison with LCBL subgroup; </w:t>
      </w:r>
      <w:r w:rsidRPr="00C6008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</w:t>
      </w:r>
      <w:r w:rsidRPr="00C60085">
        <w:rPr>
          <w:rFonts w:ascii="Times New Roman" w:hAnsi="Times New Roman" w:cs="Times New Roman"/>
          <w:sz w:val="24"/>
          <w:szCs w:val="24"/>
          <w:lang w:val="en-GB"/>
        </w:rPr>
        <w:t xml:space="preserve"> significant if </w:t>
      </w:r>
      <w:r w:rsidRPr="00C60085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C60085">
        <w:rPr>
          <w:rFonts w:ascii="Times New Roman" w:hAnsi="Times New Roman" w:cs="Times New Roman"/>
          <w:sz w:val="24"/>
          <w:szCs w:val="24"/>
          <w:lang w:val="en-GB"/>
        </w:rPr>
        <w:t xml:space="preserve"> value below 0.05</w:t>
      </w:r>
      <w:r w:rsidRPr="00C60085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 (Bonferroni corrected) in comparison with whole patient group.</w:t>
      </w:r>
    </w:p>
    <w:p w:rsidR="000E21EC" w:rsidRPr="00C60085" w:rsidRDefault="000E21EC" w:rsidP="000E21E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  <w:sectPr w:rsidR="000E21EC" w:rsidRPr="00C60085" w:rsidSect="001166E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0E21EC" w:rsidRPr="00C60085" w:rsidRDefault="000E21EC" w:rsidP="000E21E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60085">
        <w:rPr>
          <w:rFonts w:ascii="Times New Roman" w:hAnsi="Times New Roman" w:cs="Times New Roman"/>
          <w:noProof/>
          <w:sz w:val="24"/>
          <w:szCs w:val="24"/>
          <w:lang w:val="fr-CH" w:eastAsia="fr-CH"/>
        </w:rPr>
        <w:lastRenderedPageBreak/>
        <w:drawing>
          <wp:inline distT="0" distB="0" distL="0" distR="0" wp14:anchorId="3779C287" wp14:editId="55287508">
            <wp:extent cx="5913456" cy="4037846"/>
            <wp:effectExtent l="0" t="0" r="0" b="0"/>
            <wp:docPr id="25" name="Imag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7434" cy="40405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E21EC" w:rsidRPr="00C60085" w:rsidRDefault="000E21EC" w:rsidP="000E21E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60085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S1. </w:t>
      </w:r>
      <w:r w:rsidRPr="00C60085">
        <w:rPr>
          <w:rFonts w:ascii="Times New Roman" w:hAnsi="Times New Roman" w:cs="Times New Roman"/>
          <w:sz w:val="24"/>
          <w:szCs w:val="24"/>
          <w:lang w:val="en-GB"/>
        </w:rPr>
        <w:t>Mean discrimination index and 95% confidence interval (CI</w:t>
      </w:r>
      <w:r w:rsidRPr="00C6008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95%</w:t>
      </w:r>
      <w:r w:rsidRPr="00C60085">
        <w:rPr>
          <w:rFonts w:ascii="Times New Roman" w:hAnsi="Times New Roman" w:cs="Times New Roman"/>
          <w:sz w:val="24"/>
          <w:szCs w:val="24"/>
          <w:lang w:val="en-GB"/>
        </w:rPr>
        <w:t>) for each emotion during the emotional prosody recognition task for LCBL, RCBL and HC groups.</w:t>
      </w:r>
    </w:p>
    <w:p w:rsidR="00C06CA6" w:rsidRPr="000E21EC" w:rsidRDefault="000E21EC" w:rsidP="000E21E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sectPr w:rsidR="00C06CA6" w:rsidRPr="000E21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yMDAxMjUyMDcyMjNU0lEKTi0uzszPAykwrAUAnyLirSwAAAA="/>
  </w:docVars>
  <w:rsids>
    <w:rsidRoot w:val="000E21EC"/>
    <w:rsid w:val="000E21EC"/>
    <w:rsid w:val="00793408"/>
    <w:rsid w:val="007C0DA2"/>
    <w:rsid w:val="008C6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B69995"/>
  <w15:chartTrackingRefBased/>
  <w15:docId w15:val="{D55E6630-2918-46F8-B300-8196C9AF5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21EC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6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Thomasson</dc:creator>
  <cp:keywords/>
  <dc:description/>
  <cp:lastModifiedBy>Marine Thomasson</cp:lastModifiedBy>
  <cp:revision>1</cp:revision>
  <dcterms:created xsi:type="dcterms:W3CDTF">2022-05-28T08:33:00Z</dcterms:created>
  <dcterms:modified xsi:type="dcterms:W3CDTF">2022-05-28T08:34:00Z</dcterms:modified>
</cp:coreProperties>
</file>